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3B2D3">
      <w:pPr>
        <w:rPr>
          <w:rFonts w:hint="eastAsia"/>
        </w:rPr>
      </w:pPr>
      <w:r>
        <w:rPr>
          <w:rFonts w:hint="eastAsia"/>
        </w:rPr>
        <w:t xml:space="preserve">&gt;Hibiscus trionum [GMI84923.1] </w:t>
      </w:r>
    </w:p>
    <w:p w14:paraId="3C481FF1">
      <w:pPr>
        <w:rPr>
          <w:rFonts w:hint="eastAsia"/>
        </w:rPr>
      </w:pPr>
      <w:r>
        <w:rPr>
          <w:rFonts w:hint="eastAsia"/>
        </w:rPr>
        <w:t>MATSSSNSLDSSLPTQRLAGKVALVTGGAAGIGEAIVRLFHKHGAKVCIVDVQDSLGLQVCQSLGDTPDI</w:t>
      </w:r>
    </w:p>
    <w:p w14:paraId="76C626DA">
      <w:pPr>
        <w:rPr>
          <w:rFonts w:hint="eastAsia"/>
        </w:rPr>
      </w:pPr>
      <w:r>
        <w:rPr>
          <w:rFonts w:hint="eastAsia"/>
        </w:rPr>
        <w:t>CFFHCDVSKEEEVRCAVDFAVDKFGTLDIMVNNAGLSGPPCGDIRNYDLSEFEKVMDVNVKGVFLGMKHA</w:t>
      </w:r>
    </w:p>
    <w:p w14:paraId="1F01EFF8">
      <w:pPr>
        <w:rPr>
          <w:rFonts w:hint="eastAsia"/>
        </w:rPr>
      </w:pPr>
      <w:r>
        <w:rPr>
          <w:rFonts w:hint="eastAsia"/>
        </w:rPr>
        <w:t>ARIMIPRGKGSIISMCSVSSVIGGLGPHAYTGSKHAVLGLNRSVAAELGKYGIRVNCVSPYAVATDLAFA</w:t>
      </w:r>
    </w:p>
    <w:p w14:paraId="48F3C483">
      <w:pPr>
        <w:rPr>
          <w:rFonts w:hint="eastAsia"/>
        </w:rPr>
      </w:pPr>
      <w:r>
        <w:rPr>
          <w:rFonts w:hint="eastAsia"/>
        </w:rPr>
        <w:t>HLHEDERTEDVREGFRSFIGRNANLSGVDLTVEHVANAVLFLASDEAGYISGDNLMVDGGFTISNHALRVFR</w:t>
      </w:r>
    </w:p>
    <w:p w14:paraId="0440C1E4">
      <w:pPr>
        <w:rPr>
          <w:rFonts w:hint="eastAsia"/>
        </w:rPr>
      </w:pPr>
      <w:r>
        <w:rPr>
          <w:rFonts w:hint="eastAsia"/>
        </w:rPr>
        <w:t>&gt;Corchorus olitorius [OMO75875.1]</w:t>
      </w:r>
    </w:p>
    <w:p w14:paraId="0E11ECDD">
      <w:pPr>
        <w:rPr>
          <w:rFonts w:hint="eastAsia"/>
        </w:rPr>
      </w:pPr>
      <w:r>
        <w:rPr>
          <w:rFonts w:hint="eastAsia"/>
        </w:rPr>
        <w:t>MAASSCTVNSCGSSLPSQRLEGKVALVTGGASGIGESIVRLFHKHGAKVCIVDVQDNRGQQLCESLSDGS</w:t>
      </w:r>
    </w:p>
    <w:p w14:paraId="0C008E60">
      <w:pPr>
        <w:rPr>
          <w:rFonts w:hint="eastAsia"/>
        </w:rPr>
      </w:pPr>
      <w:r>
        <w:rPr>
          <w:rFonts w:hint="eastAsia"/>
        </w:rPr>
        <w:t>NVSFFHCDVTIEEEVRAAVDFVVNEFGTLDIMVNNAGVSGPPHPDIRNYDLSDFEKVMDVNVKGVFLGMK</w:t>
      </w:r>
    </w:p>
    <w:p w14:paraId="7AA59518">
      <w:pPr>
        <w:rPr>
          <w:rFonts w:hint="eastAsia"/>
        </w:rPr>
      </w:pPr>
      <w:r>
        <w:rPr>
          <w:rFonts w:hint="eastAsia"/>
        </w:rPr>
        <w:t>HAARVMIPNEKGSIISLCSVSSILGGIGPHGYTASKHAVLGLNKNVAAELGKYGIRVNCVSPYAVPTELS</w:t>
      </w:r>
    </w:p>
    <w:p w14:paraId="0E50AC3D">
      <w:pPr>
        <w:rPr>
          <w:rFonts w:hint="eastAsia"/>
        </w:rPr>
      </w:pPr>
      <w:r>
        <w:rPr>
          <w:rFonts w:hint="eastAsia"/>
        </w:rPr>
        <w:t>FAHLHEDERTEEAIVGFRAFIGKNANLNGVDLTADHVANAVLFLASDEAGYISGDNLMVDGGFTSVNHSL</w:t>
      </w:r>
    </w:p>
    <w:p w14:paraId="10397B1B">
      <w:pPr>
        <w:rPr>
          <w:rFonts w:hint="eastAsia"/>
        </w:rPr>
      </w:pPr>
      <w:r>
        <w:rPr>
          <w:rFonts w:hint="eastAsia"/>
        </w:rPr>
        <w:t>RVFR</w:t>
      </w:r>
    </w:p>
    <w:p w14:paraId="30A4A342">
      <w:pPr>
        <w:rPr>
          <w:rFonts w:hint="eastAsia"/>
        </w:rPr>
      </w:pPr>
      <w:r>
        <w:rPr>
          <w:rFonts w:hint="eastAsia"/>
        </w:rPr>
        <w:t>&gt;Ricinus communis [EEF35088.1]</w:t>
      </w:r>
    </w:p>
    <w:p w14:paraId="5D3A6F1B">
      <w:pPr>
        <w:rPr>
          <w:rFonts w:hint="eastAsia"/>
        </w:rPr>
      </w:pPr>
      <w:r>
        <w:rPr>
          <w:rFonts w:hint="eastAsia"/>
        </w:rPr>
        <w:t>MATTSSVASTLSCQRLLGKVALVTGGSTGIGESIVRLFHKHGAKVCLVDLEDNLGQNVCESLGGEPNICY</w:t>
      </w:r>
    </w:p>
    <w:p w14:paraId="38453B2B">
      <w:pPr>
        <w:rPr>
          <w:rFonts w:hint="eastAsia"/>
        </w:rPr>
      </w:pPr>
      <w:r>
        <w:rPr>
          <w:rFonts w:hint="eastAsia"/>
        </w:rPr>
        <w:t>FHCDVTVEDEVQRAVEFTVDKFGTLDIMVNNAGLSGPPCPDIRYTELSDFQKVFDVNVKGTFIGMKHAAR</w:t>
      </w:r>
    </w:p>
    <w:p w14:paraId="6CF20B55">
      <w:pPr>
        <w:rPr>
          <w:rFonts w:hint="eastAsia"/>
        </w:rPr>
      </w:pPr>
      <w:r>
        <w:rPr>
          <w:rFonts w:hint="eastAsia"/>
        </w:rPr>
        <w:t>IMIPLNKGSIISLCSVASTIGGLGPHGYTGSKHAVLGLTRNVAAELGKHGIRVNCVSPYAVPTNLALAHL</w:t>
      </w:r>
    </w:p>
    <w:p w14:paraId="1876B44A">
      <w:pPr>
        <w:rPr>
          <w:rFonts w:hint="eastAsia"/>
        </w:rPr>
      </w:pPr>
      <w:r>
        <w:rPr>
          <w:rFonts w:hint="eastAsia"/>
        </w:rPr>
        <w:t>HEDERTEDAMAGFKAFARKNANLQGVELTADDVANSVLFLASEESRYISGENLMIDGGFTNSNHSLRVFR</w:t>
      </w:r>
    </w:p>
    <w:p w14:paraId="61F10676">
      <w:pPr>
        <w:rPr>
          <w:rFonts w:hint="eastAsia"/>
        </w:rPr>
      </w:pPr>
      <w:r>
        <w:rPr>
          <w:rFonts w:hint="eastAsia"/>
        </w:rPr>
        <w:t>&gt;Sinningia speciosa [URQ29604.1]</w:t>
      </w:r>
    </w:p>
    <w:p w14:paraId="4C91FC84">
      <w:pPr>
        <w:rPr>
          <w:rFonts w:hint="eastAsia"/>
        </w:rPr>
      </w:pPr>
      <w:r>
        <w:rPr>
          <w:rFonts w:hint="eastAsia"/>
        </w:rPr>
        <w:t>MALRGSGDSSLPTQRLLGRVALVTGGASGIGESIVRLFHKHGAKVCIADIQEDVGQRLCESLDGGHDVTF</w:t>
      </w:r>
    </w:p>
    <w:p w14:paraId="77E341DA">
      <w:pPr>
        <w:rPr>
          <w:rFonts w:hint="eastAsia"/>
        </w:rPr>
      </w:pPr>
      <w:r>
        <w:rPr>
          <w:rFonts w:hint="eastAsia"/>
        </w:rPr>
        <w:t>CHCNVTIEDDVKHAVDFTVDKFGTLDIMVNNAGLSGPPCPDIRNFELSTFEQIFDVNVKGVFLGMKHAAR</w:t>
      </w:r>
    </w:p>
    <w:p w14:paraId="32537557">
      <w:pPr>
        <w:rPr>
          <w:rFonts w:hint="eastAsia"/>
        </w:rPr>
      </w:pPr>
      <w:r>
        <w:rPr>
          <w:rFonts w:hint="eastAsia"/>
        </w:rPr>
        <w:t>IMIPAKKGSIISICSVASVIGGMGPHAYTGSKHAVLGLTKNVAAELGKHGIRVNCVSPYGIATGLALAHL</w:t>
      </w:r>
    </w:p>
    <w:p w14:paraId="1E7F8A66">
      <w:pPr>
        <w:rPr>
          <w:rFonts w:hint="eastAsia"/>
        </w:rPr>
      </w:pPr>
      <w:r>
        <w:rPr>
          <w:rFonts w:hint="eastAsia"/>
        </w:rPr>
        <w:t>PEDERTEDALVGFRNFVGKNANLQGVELTADDIANAAVFLASDEARYISGDNLMVDGGFTSANHSLRVFR</w:t>
      </w:r>
    </w:p>
    <w:p w14:paraId="1302245F">
      <w:pPr>
        <w:rPr>
          <w:rFonts w:hint="eastAsia"/>
        </w:rPr>
      </w:pPr>
      <w:r>
        <w:rPr>
          <w:rFonts w:hint="eastAsia"/>
        </w:rPr>
        <w:t>&gt;Parasponia andersonii [PON74388.1]</w:t>
      </w:r>
    </w:p>
    <w:p w14:paraId="7CBB823D">
      <w:pPr>
        <w:rPr>
          <w:rFonts w:hint="eastAsia"/>
        </w:rPr>
      </w:pPr>
      <w:r>
        <w:rPr>
          <w:rFonts w:hint="eastAsia"/>
        </w:rPr>
        <w:t>MSSTSAKEGISLSTQRLLGKVALVTGGATGIGESIVRLFHKHGAKVCLVDVQDNLGQHVCETLGEPRAFY</w:t>
      </w:r>
    </w:p>
    <w:p w14:paraId="77CFBFCB">
      <w:pPr>
        <w:rPr>
          <w:rFonts w:hint="eastAsia"/>
        </w:rPr>
      </w:pPr>
      <w:r>
        <w:rPr>
          <w:rFonts w:hint="eastAsia"/>
        </w:rPr>
        <w:t>FQCDVTTEDDVCHAVDFTVDKFGTLDILVNNAGVSGSPCNDIRNADLAEFEKVFDINVKGAFLGMKHAAR</w:t>
      </w:r>
    </w:p>
    <w:p w14:paraId="638A3A53">
      <w:pPr>
        <w:rPr>
          <w:rFonts w:hint="eastAsia"/>
        </w:rPr>
      </w:pPr>
      <w:r>
        <w:rPr>
          <w:rFonts w:hint="eastAsia"/>
        </w:rPr>
        <w:t>IMIPRKKGSIVSLCSVASALGGMGPHPYTSSKYALLGLTKNVAAELGLHGIRVNCVSPYAIATNLALAHL</w:t>
      </w:r>
    </w:p>
    <w:p w14:paraId="5BFD1EA2">
      <w:pPr>
        <w:rPr>
          <w:rFonts w:hint="eastAsia"/>
        </w:rPr>
      </w:pPr>
      <w:r>
        <w:rPr>
          <w:rFonts w:hint="eastAsia"/>
        </w:rPr>
        <w:t>PEEERTEDAWTAFRDFVGRNANLQGVELTVDDVANAVLFLASDESRYISGENLMVDGGFTSVTHSLRVFR</w:t>
      </w:r>
    </w:p>
    <w:p w14:paraId="516105A8">
      <w:pPr>
        <w:rPr>
          <w:rFonts w:hint="eastAsia"/>
        </w:rPr>
      </w:pPr>
      <w:r>
        <w:rPr>
          <w:rFonts w:hint="eastAsia"/>
        </w:rPr>
        <w:t>&gt;Solanum tuberosum [NP_001275184.1]</w:t>
      </w:r>
    </w:p>
    <w:p w14:paraId="6A1B36ED">
      <w:pPr>
        <w:rPr>
          <w:rFonts w:hint="eastAsia"/>
        </w:rPr>
      </w:pPr>
      <w:r>
        <w:rPr>
          <w:rFonts w:hint="eastAsia"/>
        </w:rPr>
        <w:t>MADTSLPIQRLLGKVALVTGGATGIGESIVRLFHKHGAKVCIADIRDEVGQHVCETLGNDQNVCFIHCDV</w:t>
      </w:r>
    </w:p>
    <w:p w14:paraId="239D4599">
      <w:pPr>
        <w:rPr>
          <w:rFonts w:hint="eastAsia"/>
        </w:rPr>
      </w:pPr>
      <w:r>
        <w:rPr>
          <w:rFonts w:hint="eastAsia"/>
        </w:rPr>
        <w:t>TVEADVSNAVDFTVQKFGTLDIMVNNAGLSGPPIRDIRDYELSVFENVLDVNLKGAFLGMKHAARIMIPL</w:t>
      </w:r>
    </w:p>
    <w:p w14:paraId="29912332">
      <w:pPr>
        <w:rPr>
          <w:rFonts w:hint="eastAsia"/>
        </w:rPr>
      </w:pPr>
      <w:r>
        <w:rPr>
          <w:rFonts w:hint="eastAsia"/>
        </w:rPr>
        <w:t>KKGAIVSLCSVASAIGGIGPHGYAASKYAVLGLTQNVAAEMGKHGVRVNCVSPYAVATGLALAHLPEDEK</w:t>
      </w:r>
    </w:p>
    <w:p w14:paraId="55307204">
      <w:pPr>
        <w:rPr>
          <w:rFonts w:hint="eastAsia"/>
        </w:rPr>
      </w:pPr>
      <w:r>
        <w:rPr>
          <w:rFonts w:hint="eastAsia"/>
        </w:rPr>
        <w:t>TDDAMEGFRDFVARNANLQGVELMANDVANAVLFLASDESRYISGHNLMVDGGFSCVNHSLRVFR</w:t>
      </w:r>
    </w:p>
    <w:p w14:paraId="436497CD">
      <w:pPr>
        <w:rPr>
          <w:rFonts w:hint="eastAsia"/>
        </w:rPr>
      </w:pPr>
      <w:r>
        <w:rPr>
          <w:rFonts w:hint="eastAsia"/>
        </w:rPr>
        <w:t>&gt;Arachis hypogaea [AZM66048.1]</w:t>
      </w:r>
    </w:p>
    <w:p w14:paraId="6052A9B3">
      <w:pPr>
        <w:rPr>
          <w:rFonts w:hint="eastAsia"/>
        </w:rPr>
      </w:pPr>
      <w:r>
        <w:rPr>
          <w:rFonts w:hint="eastAsia"/>
        </w:rPr>
        <w:t>MSSSINNHHPQPSLPSQRLLGKVALVTGGACGIGESITRIFHIHGAKICIADIQDDIGKKVCESLGGEEN</w:t>
      </w:r>
    </w:p>
    <w:p w14:paraId="5C03C4EB">
      <w:pPr>
        <w:rPr>
          <w:rFonts w:hint="eastAsia"/>
        </w:rPr>
      </w:pPr>
      <w:r>
        <w:rPr>
          <w:rFonts w:hint="eastAsia"/>
        </w:rPr>
        <w:t>VCFFHCDVASEDDVSRAIDFTVVKFGTVDIVVNNAGISGSPCPDIRHADLSEFEKVFNINVKGVFHGMKH</w:t>
      </w:r>
    </w:p>
    <w:p w14:paraId="6E52F114">
      <w:pPr>
        <w:rPr>
          <w:rFonts w:hint="eastAsia"/>
        </w:rPr>
      </w:pPr>
      <w:r>
        <w:rPr>
          <w:rFonts w:hint="eastAsia"/>
        </w:rPr>
        <w:t>AARIMIPRKTGSIISLASVSSTTGGLGPHAYTGSKHAVLGLTKNVAAELGKYGIRVNCVSPYGVLTDLAL</w:t>
      </w:r>
    </w:p>
    <w:p w14:paraId="3E2EBF46">
      <w:pPr>
        <w:rPr>
          <w:rFonts w:hint="eastAsia"/>
        </w:rPr>
      </w:pPr>
      <w:r>
        <w:rPr>
          <w:rFonts w:hint="eastAsia"/>
        </w:rPr>
        <w:t>AHLPEDERTEDAKTGFRDFVARNANLQGVEFTKDDVANAVLFLASDEAKYISGANLMLDGGFTSVNHSLK</w:t>
      </w:r>
    </w:p>
    <w:p w14:paraId="626C8ED8">
      <w:pPr>
        <w:rPr>
          <w:rFonts w:hint="eastAsia"/>
        </w:rPr>
      </w:pPr>
      <w:r>
        <w:rPr>
          <w:rFonts w:hint="eastAsia"/>
        </w:rPr>
        <w:t>VFRS</w:t>
      </w:r>
    </w:p>
    <w:p w14:paraId="248C2E6D">
      <w:pPr>
        <w:rPr>
          <w:rFonts w:hint="eastAsia"/>
        </w:rPr>
      </w:pPr>
      <w:r>
        <w:rPr>
          <w:rFonts w:hint="eastAsia"/>
        </w:rPr>
        <w:t>&gt;Dorcoceras hygrometricum [KZV18922.1]</w:t>
      </w:r>
    </w:p>
    <w:p w14:paraId="51F34200">
      <w:pPr>
        <w:rPr>
          <w:rFonts w:hint="eastAsia"/>
        </w:rPr>
      </w:pPr>
      <w:r>
        <w:rPr>
          <w:rFonts w:hint="eastAsia"/>
        </w:rPr>
        <w:t>MVDFAAHCSSMAATGSDRSDLAAQRLLGRVALVTGGASGIGESIVQLFYKHGAKVCIADIQEDLGQRLCK</w:t>
      </w:r>
    </w:p>
    <w:p w14:paraId="7ED2AB19">
      <w:pPr>
        <w:rPr>
          <w:rFonts w:hint="eastAsia"/>
        </w:rPr>
      </w:pPr>
      <w:r>
        <w:rPr>
          <w:rFonts w:hint="eastAsia"/>
        </w:rPr>
        <w:t>SLDGGISVTFCLCDVKVEADIQRAVDFTVDKFGSLDIMVNNAGLSGPPCPDIRDFDLSVFDHIFDVNVKG</w:t>
      </w:r>
    </w:p>
    <w:p w14:paraId="6D6B2A98">
      <w:pPr>
        <w:rPr>
          <w:rFonts w:hint="eastAsia"/>
        </w:rPr>
      </w:pPr>
      <w:r>
        <w:rPr>
          <w:rFonts w:hint="eastAsia"/>
        </w:rPr>
        <w:t>VFLGMKHAARVMIPAKKGSIISTCSVASVIGGIGPHAYVGSKHAVLGLTKNVAAELGKHGIRVNCVSPYA</w:t>
      </w:r>
    </w:p>
    <w:p w14:paraId="073F9A08">
      <w:pPr>
        <w:rPr>
          <w:rFonts w:hint="eastAsia"/>
        </w:rPr>
      </w:pPr>
      <w:r>
        <w:rPr>
          <w:rFonts w:hint="eastAsia"/>
        </w:rPr>
        <w:t>VATGLALAHLPEDERTEDALVGFRNFAGANANLQGVELTPQDVANAVVFLASDEARYISGANIMIDGGFT</w:t>
      </w:r>
    </w:p>
    <w:p w14:paraId="1843E56F">
      <w:pPr>
        <w:rPr>
          <w:rFonts w:hint="eastAsia"/>
        </w:rPr>
      </w:pPr>
      <w:r>
        <w:rPr>
          <w:rFonts w:hint="eastAsia"/>
        </w:rPr>
        <w:t>SSNHSLRVFR</w:t>
      </w:r>
    </w:p>
    <w:p w14:paraId="14216D79">
      <w:pPr>
        <w:rPr>
          <w:rFonts w:hint="eastAsia"/>
        </w:rPr>
      </w:pPr>
      <w:r>
        <w:rPr>
          <w:rFonts w:hint="eastAsia"/>
        </w:rPr>
        <w:t>&gt;Gossypium hirsutum [Ghi_A13G00706]</w:t>
      </w:r>
    </w:p>
    <w:p w14:paraId="18E84643">
      <w:pPr>
        <w:rPr>
          <w:rFonts w:hint="eastAsia"/>
        </w:rPr>
      </w:pPr>
      <w:r>
        <w:rPr>
          <w:rFonts w:hint="eastAsia"/>
        </w:rPr>
        <w:t>MATSSSNPIDSSLSSQRLVGKVALVTGGATGIGESIVRLFHKHGAKVCIVDVQDNLGLQVCQSLGNGPNVCFFHCDVTIEEQVRAAVDYAVEKFGTLDIM</w:t>
      </w:r>
    </w:p>
    <w:p w14:paraId="3A2AB6F8">
      <w:pPr>
        <w:rPr>
          <w:rFonts w:hint="eastAsia"/>
        </w:rPr>
      </w:pPr>
      <w:r>
        <w:rPr>
          <w:rFonts w:hint="eastAsia"/>
        </w:rPr>
        <w:t>VNNAGLSGPPYNDIRNYDLSDFEKVMNVNVKGVFLGMKHAARIMIPHEKGSIISTCSVSGVIGGLGPHAYTGSKHAVLGLTRNVASELGKYGIRVNCVSP</w:t>
      </w:r>
    </w:p>
    <w:p w14:paraId="6F9C0CD6">
      <w:pPr>
        <w:rPr>
          <w:rFonts w:hint="eastAsia"/>
        </w:rPr>
      </w:pPr>
      <w:r>
        <w:rPr>
          <w:rFonts w:hint="eastAsia"/>
        </w:rPr>
        <w:t>YAVATELAFAHLHEDERTEDVRTGFRAFIGKNANLNGVDLTVEHVANAVLFLASDDAGYISGDNLMVDGGFTSSNHSLRVFR</w:t>
      </w:r>
    </w:p>
    <w:p w14:paraId="4B00BD57">
      <w:pPr>
        <w:rPr>
          <w:rFonts w:hint="eastAsia"/>
        </w:rPr>
      </w:pPr>
      <w:r>
        <w:rPr>
          <w:rFonts w:hint="eastAsia"/>
        </w:rPr>
        <w:t>&gt;Arabidopsis [AT1G52340.1]</w:t>
      </w:r>
    </w:p>
    <w:p w14:paraId="1BD418D0">
      <w:pPr>
        <w:rPr>
          <w:rFonts w:hint="eastAsia"/>
        </w:rPr>
      </w:pPr>
      <w:r>
        <w:rPr>
          <w:rFonts w:hint="eastAsia"/>
        </w:rPr>
        <w:t>MSTNTESSSYSSLPSQRLLGKVALITGGATGIGESIVRLFHKHGAKVCIVDLQDDLGGEVCKSLLRGESKETAFFIHGDVRVEDDISNAVDFAVKNFGTLDILINNAGLCGAPCPDIRNYSLSEFEMTFDVNVKGAFLSMKHAARVMIPEKKGSIVSLCSVGGVVGGVGPHSYVGSKHAVLGLTRSVAAELGQHGIRVNCVSPYAVATKLALAHLPEEERTEDAFVGFRNFAAANANLKGVELTVDDVANAVLFLASDDSRYISGDNLMIDGGFTCTNHSFKVFR</w:t>
      </w:r>
    </w:p>
    <w:p w14:paraId="131988E9">
      <w:pPr>
        <w:rPr>
          <w:rFonts w:hint="eastAsia"/>
        </w:rPr>
      </w:pPr>
      <w:r>
        <w:rPr>
          <w:rFonts w:hint="eastAsia"/>
        </w:rPr>
        <w:t>&gt;Oryza sativa [LOC_Os03g59610.1]</w:t>
      </w:r>
    </w:p>
    <w:p w14:paraId="32ACFC58">
      <w:pPr>
        <w:rPr>
          <w:rFonts w:hint="eastAsia"/>
        </w:rPr>
      </w:pPr>
      <w:r>
        <w:rPr>
          <w:rFonts w:hint="eastAsia"/>
        </w:rPr>
        <w:t>MSAAAAAAASSPAPRLESKVALVTGGASGIGEAIVRLFREHGAKVCIADIQDEAGQKLRDSLGGDQDVLFVHCDVSVEEDVARAVDATAEKFGTLDIMVNNAGFTGQKITDIRNIDFSEVRKVIDINLVGVFHGMKHAARIMIPNKKGSIISLGSVSSVIGGLGPHSYTATKHAVVGLTKNVAGELGKHGIRVNCVSPYAVPTALSMPYLPQGERKDDALKDFFAFVGGEANLKGVDLLPKDVAQAVLYLASDEARYISALNLMVDGGFTSVNHNLRAFED</w:t>
      </w:r>
    </w:p>
    <w:p w14:paraId="30F3DF82">
      <w:pPr>
        <w:rPr>
          <w:rFonts w:hint="eastAsia"/>
        </w:rPr>
      </w:pPr>
      <w:r>
        <w:rPr>
          <w:rFonts w:hint="eastAsia"/>
        </w:rPr>
        <w:t>&gt;Zea mays [ZmPHB47.05G018800.1]</w:t>
      </w:r>
    </w:p>
    <w:p w14:paraId="05A1EEA0">
      <w:pPr>
        <w:rPr>
          <w:rFonts w:hint="eastAsia"/>
        </w:rPr>
      </w:pPr>
      <w:r>
        <w:rPr>
          <w:rFonts w:hint="eastAsia"/>
        </w:rPr>
        <w:t>MAAAGSSPSFSSSSKRLEGKVALVTGGATGIGEAIVRLFMEHGAKVCIADIQDEAGQQLRDALGGDAQGAMFVHCDVTSEEDVSRAVDAAAERFGALDVMVNNAGVTGTKVTDIRNVDFAEARRVLDVNVHGVFLGMKHAARAMIPRKRGSIVSLASVASAIGGTGPHVYTASKHAVVGLTKSVAAELGRHGVRVNCVSPYAVPTALSMPHLPQGARADDALKDFLAFVGGEANLKGVDAMPEDVAQAVLYLASDEARYVSAVNLMVDGGFTAVNNNLRAFED</w:t>
      </w:r>
    </w:p>
    <w:p w14:paraId="5597C8B9">
      <w:pPr>
        <w:rPr>
          <w:rFonts w:hint="eastAsia"/>
        </w:rPr>
      </w:pPr>
      <w:r>
        <w:rPr>
          <w:rFonts w:hint="eastAsia"/>
        </w:rPr>
        <w:t>&gt;L.usitatissimum [Lus10016354]</w:t>
      </w:r>
    </w:p>
    <w:p w14:paraId="097BC4F1">
      <w:pPr>
        <w:rPr>
          <w:rFonts w:hint="eastAsia"/>
        </w:rPr>
      </w:pPr>
      <w:r>
        <w:rPr>
          <w:rFonts w:hint="eastAsia"/>
        </w:rPr>
        <w:t>MASSSSSPVPSPATQSQRLSGKVALITGGASGIGESIARLFYKHGAKLCIVDLQDNLGDRLCQSLGGGPNGVYYLHCDVTNEEHISRAVDFAAEKFGTIDILVNNAGITGPPCSDIRDAKLSDYELVFDVNVKGTFLGMKHAARVMIPSSKRGSIINLCSVAGNMGGLGPHTYTGSKHAVLGLTRSVAAELGKYGIRVNCVSPYAVPTGLALAHLPEDERTEDAMAGFRAFAEKNANLNGVGLEPEDVANAVLFLASDEARYISGDNLMVDGGLTCTNHSFRVFR</w:t>
      </w:r>
    </w:p>
    <w:p w14:paraId="08F8746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64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1:08:27Z</dcterms:created>
  <dc:creator>HUAWEI</dc:creator>
  <cp:lastModifiedBy>曹大双</cp:lastModifiedBy>
  <dcterms:modified xsi:type="dcterms:W3CDTF">2026-02-03T11:0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AwZGU3NjdjNTgyMDE5NDMxYzY3ZjdlOTJmZjYxZWMiLCJ1c2VySWQiOiIxNzQ1NTYzNjc1In0=</vt:lpwstr>
  </property>
  <property fmtid="{D5CDD505-2E9C-101B-9397-08002B2CF9AE}" pid="4" name="ICV">
    <vt:lpwstr>57F9235201A44E7CA6E3CC82ADEC9939_12</vt:lpwstr>
  </property>
</Properties>
</file>